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E276E3" w:rsidRDefault="00E276E3"/>
    <w:p w14:paraId="00000002" w14:textId="77777777" w:rsidR="00E276E3" w:rsidRDefault="006E43A1">
      <w:r>
        <w:t>Demographic Questions</w:t>
      </w:r>
    </w:p>
    <w:p w14:paraId="00000003" w14:textId="77777777" w:rsidR="00E276E3" w:rsidRDefault="006E43A1">
      <w:r>
        <w:t>Gender</w:t>
      </w:r>
    </w:p>
    <w:p w14:paraId="00000004" w14:textId="77777777" w:rsidR="00E276E3" w:rsidRDefault="006E43A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Male</w:t>
      </w:r>
    </w:p>
    <w:p w14:paraId="00000005" w14:textId="77777777" w:rsidR="00E276E3" w:rsidRDefault="006E43A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Female </w:t>
      </w:r>
    </w:p>
    <w:p w14:paraId="00000006" w14:textId="77777777" w:rsidR="00E276E3" w:rsidRDefault="006E43A1">
      <w:r>
        <w:t>Age</w:t>
      </w:r>
    </w:p>
    <w:p w14:paraId="00000007" w14:textId="77777777" w:rsidR="00E276E3" w:rsidRDefault="006E43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18-27 years’ old</w:t>
      </w:r>
    </w:p>
    <w:p w14:paraId="00000008" w14:textId="77777777" w:rsidR="00E276E3" w:rsidRDefault="006E43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8-37 years’ old</w:t>
      </w:r>
    </w:p>
    <w:p w14:paraId="00000009" w14:textId="77777777" w:rsidR="00E276E3" w:rsidRDefault="006E43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38-47 years’ old</w:t>
      </w:r>
    </w:p>
    <w:p w14:paraId="0000000A" w14:textId="77777777" w:rsidR="00E276E3" w:rsidRDefault="006E43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48-57 years’ old</w:t>
      </w:r>
    </w:p>
    <w:p w14:paraId="0000000B" w14:textId="77777777" w:rsidR="00E276E3" w:rsidRDefault="006E43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58 years old or older</w:t>
      </w:r>
    </w:p>
    <w:p w14:paraId="0000000C" w14:textId="77777777" w:rsidR="00E276E3" w:rsidRDefault="006E43A1">
      <w:r>
        <w:t>education level</w:t>
      </w:r>
    </w:p>
    <w:p w14:paraId="0000000D" w14:textId="77777777" w:rsidR="00E276E3" w:rsidRDefault="006E43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Elementary school</w:t>
      </w:r>
    </w:p>
    <w:p w14:paraId="0000000E" w14:textId="77777777" w:rsidR="00E276E3" w:rsidRDefault="006E43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igh school</w:t>
      </w:r>
    </w:p>
    <w:p w14:paraId="0000000F" w14:textId="77777777" w:rsidR="00E276E3" w:rsidRDefault="006E43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 years’ institute after high school</w:t>
      </w:r>
    </w:p>
    <w:p w14:paraId="00000010" w14:textId="77777777" w:rsidR="00E276E3" w:rsidRDefault="006E43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Bachelor’s degree</w:t>
      </w:r>
    </w:p>
    <w:p w14:paraId="00000011" w14:textId="77777777" w:rsidR="00E276E3" w:rsidRDefault="006E43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igher than bachelors</w:t>
      </w:r>
    </w:p>
    <w:p w14:paraId="00000012" w14:textId="77777777" w:rsidR="00E276E3" w:rsidRDefault="006E43A1">
      <w:r>
        <w:t>work experience</w:t>
      </w:r>
    </w:p>
    <w:p w14:paraId="00000013" w14:textId="77777777" w:rsidR="00E276E3" w:rsidRDefault="006E43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1-7 years</w:t>
      </w:r>
    </w:p>
    <w:p w14:paraId="00000014" w14:textId="77777777" w:rsidR="00E276E3" w:rsidRDefault="006E43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8-14 years</w:t>
      </w:r>
    </w:p>
    <w:p w14:paraId="00000015" w14:textId="77777777" w:rsidR="00E276E3" w:rsidRDefault="006E43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15-21 years</w:t>
      </w:r>
    </w:p>
    <w:p w14:paraId="00000016" w14:textId="77777777" w:rsidR="00E276E3" w:rsidRDefault="006E43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2-28 years</w:t>
      </w:r>
    </w:p>
    <w:p w14:paraId="00000017" w14:textId="77777777" w:rsidR="00E276E3" w:rsidRDefault="006E43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29 years or more</w:t>
      </w:r>
    </w:p>
    <w:p w14:paraId="00000018" w14:textId="77777777" w:rsidR="00E276E3" w:rsidRDefault="006E43A1">
      <w:r>
        <w:t>employee grade</w:t>
      </w:r>
    </w:p>
    <w:p w14:paraId="00000019" w14:textId="77777777" w:rsidR="00E276E3" w:rsidRDefault="006E43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Grade 10-9</w:t>
      </w:r>
    </w:p>
    <w:p w14:paraId="0000001A" w14:textId="77777777" w:rsidR="00E276E3" w:rsidRDefault="006E43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Grade 8-7</w:t>
      </w:r>
    </w:p>
    <w:p w14:paraId="0000001B" w14:textId="77777777" w:rsidR="00E276E3" w:rsidRDefault="006E43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Grade 6-5</w:t>
      </w:r>
    </w:p>
    <w:p w14:paraId="0000001C" w14:textId="77777777" w:rsidR="00E276E3" w:rsidRDefault="006E43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Grade 4-3</w:t>
      </w:r>
    </w:p>
    <w:p w14:paraId="0000001D" w14:textId="77777777" w:rsidR="00E276E3" w:rsidRDefault="006E43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Grade 2-1</w:t>
      </w:r>
    </w:p>
    <w:p w14:paraId="0000001E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1F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0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1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2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3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4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5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26" w14:textId="77777777" w:rsidR="00E276E3" w:rsidRDefault="00E276E3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27" w14:textId="77562ADB" w:rsidR="00E276E3" w:rsidRDefault="006E43A1" w:rsidP="00CB1BE5">
      <w:r>
        <w:lastRenderedPageBreak/>
        <w:t>For Transactional leadership</w:t>
      </w:r>
      <w:r w:rsidR="00FA5F0B">
        <w:t xml:space="preserve"> </w:t>
      </w:r>
    </w:p>
    <w:p w14:paraId="2F62A1F7" w14:textId="53E5039B" w:rsidR="00FA5F0B" w:rsidRDefault="00FA5F0B">
      <w:r>
        <w:t xml:space="preserve">Please chose </w:t>
      </w:r>
    </w:p>
    <w:p w14:paraId="00000028" w14:textId="4E792341" w:rsidR="00E276E3" w:rsidRDefault="00FA5F0B" w:rsidP="00FA5F0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strongly </w:t>
      </w:r>
      <w:proofErr w:type="gramStart"/>
      <w:r>
        <w:rPr>
          <w:color w:val="000000"/>
        </w:rPr>
        <w:t>disagree</w:t>
      </w:r>
      <w:proofErr w:type="gramEnd"/>
    </w:p>
    <w:p w14:paraId="00000029" w14:textId="5F7628D1" w:rsidR="00E276E3" w:rsidRDefault="00467D9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proofErr w:type="gramStart"/>
      <w:r>
        <w:rPr>
          <w:color w:val="000000"/>
        </w:rPr>
        <w:t>disagree</w:t>
      </w:r>
      <w:proofErr w:type="gramEnd"/>
      <w:r>
        <w:rPr>
          <w:color w:val="000000"/>
        </w:rPr>
        <w:t xml:space="preserve"> </w:t>
      </w:r>
    </w:p>
    <w:p w14:paraId="0000002A" w14:textId="6CC45E20" w:rsidR="00E276E3" w:rsidRPr="00467D94" w:rsidRDefault="00467D9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If you are Somewhat disagree</w:t>
      </w:r>
    </w:p>
    <w:p w14:paraId="445BD55B" w14:textId="0F3919DC" w:rsidR="00467D94" w:rsidRDefault="004D11A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r w:rsidR="00467D94">
        <w:rPr>
          <w:color w:val="000000"/>
        </w:rPr>
        <w:t xml:space="preserve">Neither </w:t>
      </w:r>
      <w:proofErr w:type="gramStart"/>
      <w:r w:rsidR="00467D94">
        <w:rPr>
          <w:color w:val="000000"/>
        </w:rPr>
        <w:t>agree</w:t>
      </w:r>
      <w:proofErr w:type="gramEnd"/>
      <w:r w:rsidR="00467D94">
        <w:rPr>
          <w:color w:val="000000"/>
        </w:rPr>
        <w:t xml:space="preserve"> nor disagree</w:t>
      </w:r>
    </w:p>
    <w:p w14:paraId="0000002B" w14:textId="66886FCC" w:rsidR="00E276E3" w:rsidRDefault="004D11A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somewhat </w:t>
      </w:r>
      <w:proofErr w:type="gramStart"/>
      <w:r>
        <w:rPr>
          <w:color w:val="000000"/>
        </w:rPr>
        <w:t>agree</w:t>
      </w:r>
      <w:proofErr w:type="gramEnd"/>
    </w:p>
    <w:p w14:paraId="205B61E7" w14:textId="65E27DE8" w:rsidR="004D11A8" w:rsidRDefault="004D11A8" w:rsidP="004D11A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If you are </w:t>
      </w:r>
      <w:proofErr w:type="gramStart"/>
      <w:r>
        <w:rPr>
          <w:color w:val="000000"/>
        </w:rPr>
        <w:t>agree</w:t>
      </w:r>
      <w:proofErr w:type="gramEnd"/>
    </w:p>
    <w:p w14:paraId="3D050BC4" w14:textId="6F0D5C16" w:rsidR="004D11A8" w:rsidRDefault="004D11A8" w:rsidP="004D11A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t>If you are strongly agree</w:t>
      </w:r>
    </w:p>
    <w:p w14:paraId="0000002D" w14:textId="77777777" w:rsidR="00E276E3" w:rsidRDefault="006E43A1">
      <w:pPr>
        <w:rPr>
          <w:b/>
        </w:rPr>
      </w:pPr>
      <w:r>
        <w:rPr>
          <w:b/>
        </w:rPr>
        <w:t xml:space="preserve">Transactional leadership </w:t>
      </w:r>
    </w:p>
    <w:p w14:paraId="637F93DC" w14:textId="43AEA0B4" w:rsidR="00665C89" w:rsidRDefault="006E43A1" w:rsidP="00665C89">
      <w:r>
        <w:t xml:space="preserve">TL1: </w:t>
      </w:r>
      <w:r>
        <w:tab/>
        <w:t>my leader makes clear expectations</w:t>
      </w:r>
    </w:p>
    <w:p w14:paraId="0000002F" w14:textId="77777777" w:rsidR="00E276E3" w:rsidRDefault="006E43A1">
      <w:r>
        <w:t>TL2:</w:t>
      </w:r>
      <w:r>
        <w:tab/>
        <w:t>my leader will take action before problems are chronic</w:t>
      </w:r>
    </w:p>
    <w:p w14:paraId="00000030" w14:textId="77777777" w:rsidR="00E276E3" w:rsidRDefault="006E43A1">
      <w:r>
        <w:t>TL3:</w:t>
      </w:r>
      <w:r>
        <w:tab/>
        <w:t>my leader tells us standards to carry out work</w:t>
      </w:r>
    </w:p>
    <w:p w14:paraId="00000031" w14:textId="77777777" w:rsidR="00E276E3" w:rsidRDefault="006E43A1">
      <w:r>
        <w:t>TL4:</w:t>
      </w:r>
      <w:r>
        <w:tab/>
        <w:t>my leader works out agreement with me</w:t>
      </w:r>
    </w:p>
    <w:p w14:paraId="00000032" w14:textId="77777777" w:rsidR="00E276E3" w:rsidRDefault="006E43A1">
      <w:r>
        <w:t>TL5:</w:t>
      </w:r>
      <w:r>
        <w:tab/>
        <w:t>my leader Monitors my performance and keeps track of mistake</w:t>
      </w:r>
    </w:p>
    <w:p w14:paraId="0000003A" w14:textId="77777777" w:rsidR="00E276E3" w:rsidRDefault="00E276E3">
      <w:bookmarkStart w:id="0" w:name="_GoBack"/>
      <w:bookmarkEnd w:id="0"/>
    </w:p>
    <w:p w14:paraId="0000003B" w14:textId="2B1C2B20" w:rsidR="00E276E3" w:rsidRDefault="006E43A1">
      <w:r>
        <w:t>For knowledge sharing and Intellectual capital</w:t>
      </w:r>
    </w:p>
    <w:p w14:paraId="72AF29B6" w14:textId="6AA61B8E" w:rsidR="00D268EE" w:rsidRDefault="00D268EE">
      <w:r>
        <w:t xml:space="preserve">Please chose </w:t>
      </w:r>
    </w:p>
    <w:p w14:paraId="0000003C" w14:textId="793D2818" w:rsidR="00E276E3" w:rsidRDefault="00D268EE" w:rsidP="00D268EE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r w:rsidR="006E43A1" w:rsidRPr="00D268EE">
        <w:rPr>
          <w:color w:val="000000"/>
        </w:rPr>
        <w:t xml:space="preserve">Strongly </w:t>
      </w:r>
      <w:proofErr w:type="gramStart"/>
      <w:r w:rsidR="006E43A1" w:rsidRPr="00D268EE">
        <w:rPr>
          <w:color w:val="000000"/>
        </w:rPr>
        <w:t>disagree</w:t>
      </w:r>
      <w:proofErr w:type="gramEnd"/>
    </w:p>
    <w:p w14:paraId="0000003D" w14:textId="1E140FC1" w:rsidR="00E276E3" w:rsidRDefault="00D268EE" w:rsidP="00D268EE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r w:rsidR="006E43A1" w:rsidRPr="00D268EE">
        <w:rPr>
          <w:color w:val="000000"/>
        </w:rPr>
        <w:t>Disagree</w:t>
      </w:r>
    </w:p>
    <w:p w14:paraId="0000003E" w14:textId="017D6ACC" w:rsidR="00E276E3" w:rsidRDefault="00D268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r w:rsidR="006E43A1">
        <w:rPr>
          <w:color w:val="000000"/>
        </w:rPr>
        <w:t xml:space="preserve">Neither </w:t>
      </w:r>
      <w:proofErr w:type="gramStart"/>
      <w:r w:rsidR="006E43A1">
        <w:rPr>
          <w:color w:val="000000"/>
        </w:rPr>
        <w:t>disagree</w:t>
      </w:r>
      <w:proofErr w:type="gramEnd"/>
      <w:r w:rsidR="006E43A1">
        <w:rPr>
          <w:color w:val="000000"/>
        </w:rPr>
        <w:t xml:space="preserve"> nor agree</w:t>
      </w:r>
    </w:p>
    <w:p w14:paraId="0000003F" w14:textId="40BB07CD" w:rsidR="00E276E3" w:rsidRDefault="00D268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f you are </w:t>
      </w:r>
      <w:r w:rsidR="006E43A1">
        <w:rPr>
          <w:color w:val="000000"/>
        </w:rPr>
        <w:t>Agree</w:t>
      </w:r>
    </w:p>
    <w:p w14:paraId="00000040" w14:textId="40FCD2B4" w:rsidR="00E276E3" w:rsidRDefault="00D268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If you are </w:t>
      </w:r>
      <w:r w:rsidR="006E43A1">
        <w:rPr>
          <w:color w:val="000000"/>
        </w:rPr>
        <w:t xml:space="preserve">Strongly </w:t>
      </w:r>
      <w:proofErr w:type="gramStart"/>
      <w:r w:rsidR="006E43A1">
        <w:rPr>
          <w:color w:val="000000"/>
        </w:rPr>
        <w:t>agree</w:t>
      </w:r>
      <w:proofErr w:type="gramEnd"/>
    </w:p>
    <w:p w14:paraId="00000041" w14:textId="77777777" w:rsidR="00E276E3" w:rsidRDefault="00E276E3"/>
    <w:p w14:paraId="00000042" w14:textId="77777777" w:rsidR="00E276E3" w:rsidRDefault="006E43A1">
      <w:pPr>
        <w:rPr>
          <w:b/>
          <w:u w:val="single"/>
        </w:rPr>
      </w:pPr>
      <w:r>
        <w:rPr>
          <w:b/>
          <w:u w:val="single"/>
        </w:rPr>
        <w:t>Knowledge Sharing</w:t>
      </w:r>
    </w:p>
    <w:p w14:paraId="00000043" w14:textId="77777777" w:rsidR="00E276E3" w:rsidRDefault="006E43A1">
      <w:r>
        <w:t xml:space="preserve">KS1: I actively share my professional knowledge with my colleagues </w:t>
      </w:r>
    </w:p>
    <w:p w14:paraId="00000044" w14:textId="77777777" w:rsidR="00E276E3" w:rsidRDefault="006E43A1">
      <w:r>
        <w:t xml:space="preserve">KS2: I voluntarily share my skills with colleagues within my department </w:t>
      </w:r>
    </w:p>
    <w:p w14:paraId="00000045" w14:textId="77777777" w:rsidR="00E276E3" w:rsidRDefault="006E43A1">
      <w:r>
        <w:t xml:space="preserve">KS3 I share my work experiences and knowledge with my coworkers </w:t>
      </w:r>
    </w:p>
    <w:p w14:paraId="00000046" w14:textId="77777777" w:rsidR="00E276E3" w:rsidRDefault="006E43A1">
      <w:r>
        <w:t>KS4: I try to share my expertise from education or training with other group members in a more effective way</w:t>
      </w:r>
    </w:p>
    <w:p w14:paraId="00000047" w14:textId="77777777" w:rsidR="00E276E3" w:rsidRDefault="006E43A1">
      <w:r>
        <w:t>KS5: I show my co-workers how to perform the most difficult part of the work</w:t>
      </w:r>
    </w:p>
    <w:p w14:paraId="00000048" w14:textId="77777777" w:rsidR="00E276E3" w:rsidRDefault="006E43A1">
      <w:bookmarkStart w:id="1" w:name="_gjdgxs" w:colFirst="0" w:colLast="0"/>
      <w:bookmarkEnd w:id="1"/>
      <w:r>
        <w:t>KS6: I actively answer questions posed by my coworkers</w:t>
      </w:r>
    </w:p>
    <w:p w14:paraId="00000049" w14:textId="77777777" w:rsidR="00E276E3" w:rsidRDefault="006E43A1">
      <w:pPr>
        <w:rPr>
          <w:b/>
          <w:u w:val="single"/>
        </w:rPr>
      </w:pPr>
      <w:r>
        <w:rPr>
          <w:b/>
          <w:u w:val="single"/>
        </w:rPr>
        <w:lastRenderedPageBreak/>
        <w:t>Intellectual Capital</w:t>
      </w:r>
    </w:p>
    <w:p w14:paraId="0000004A" w14:textId="77777777" w:rsidR="00E276E3" w:rsidRDefault="006E43A1">
      <w:pPr>
        <w:rPr>
          <w:b/>
        </w:rPr>
      </w:pPr>
      <w:r>
        <w:rPr>
          <w:b/>
        </w:rPr>
        <w:t xml:space="preserve">Human Capital </w:t>
      </w:r>
    </w:p>
    <w:p w14:paraId="0000004B" w14:textId="77777777" w:rsidR="00E276E3" w:rsidRDefault="006E43A1">
      <w:r>
        <w:t>HC1:</w:t>
      </w:r>
      <w:r>
        <w:tab/>
        <w:t>employees hold suitable work experience for accomplishing their job successfully in our organization</w:t>
      </w:r>
    </w:p>
    <w:p w14:paraId="0000004C" w14:textId="77777777" w:rsidR="00E276E3" w:rsidRDefault="006E43A1">
      <w:r>
        <w:t>HC2:</w:t>
      </w:r>
      <w:r>
        <w:tab/>
        <w:t>employees of our organization have excellent professional skills in their particular jobs and functions</w:t>
      </w:r>
    </w:p>
    <w:p w14:paraId="0000004D" w14:textId="77777777" w:rsidR="00E276E3" w:rsidRDefault="006E43A1">
      <w:r>
        <w:t>HC3:</w:t>
      </w:r>
      <w:r>
        <w:tab/>
        <w:t>our organization provides well-designed training programs.</w:t>
      </w:r>
    </w:p>
    <w:p w14:paraId="0000004E" w14:textId="77777777" w:rsidR="00E276E3" w:rsidRDefault="006E43A1">
      <w:r>
        <w:t>HC4:</w:t>
      </w:r>
      <w:r>
        <w:tab/>
        <w:t>the employees of our organization often develop new ideas and knowledge</w:t>
      </w:r>
    </w:p>
    <w:p w14:paraId="0000004F" w14:textId="77777777" w:rsidR="00E276E3" w:rsidRDefault="006E43A1">
      <w:r>
        <w:t>HC5:</w:t>
      </w:r>
      <w:r>
        <w:tab/>
        <w:t>employees are creative in our organization</w:t>
      </w:r>
    </w:p>
    <w:p w14:paraId="00000050" w14:textId="77777777" w:rsidR="00E276E3" w:rsidRDefault="006E43A1">
      <w:pPr>
        <w:rPr>
          <w:b/>
        </w:rPr>
      </w:pPr>
      <w:r>
        <w:rPr>
          <w:b/>
        </w:rPr>
        <w:t>Structural Capital</w:t>
      </w:r>
    </w:p>
    <w:p w14:paraId="00000051" w14:textId="77777777" w:rsidR="00E276E3" w:rsidRDefault="006E43A1">
      <w:r>
        <w:t>SC1:</w:t>
      </w:r>
      <w:r>
        <w:tab/>
        <w:t>the overall operations procedure of our organization is very efficient.</w:t>
      </w:r>
    </w:p>
    <w:p w14:paraId="00000052" w14:textId="77777777" w:rsidR="00E276E3" w:rsidRDefault="006E43A1">
      <w:r>
        <w:t>SC2:</w:t>
      </w:r>
      <w:r>
        <w:tab/>
        <w:t>our organization responds to changes very quickly</w:t>
      </w:r>
    </w:p>
    <w:p w14:paraId="00000053" w14:textId="77777777" w:rsidR="00E276E3" w:rsidRDefault="006E43A1">
      <w:r>
        <w:t>SC3:</w:t>
      </w:r>
      <w:r>
        <w:tab/>
        <w:t>our organization has an easily accessible information system</w:t>
      </w:r>
    </w:p>
    <w:p w14:paraId="00000054" w14:textId="77777777" w:rsidR="00E276E3" w:rsidRDefault="006E43A1">
      <w:r>
        <w:t>SC4:</w:t>
      </w:r>
      <w:r>
        <w:tab/>
        <w:t>systems and procedures of our organization support innovation</w:t>
      </w:r>
    </w:p>
    <w:p w14:paraId="00000055" w14:textId="77777777" w:rsidR="00E276E3" w:rsidRDefault="006E43A1">
      <w:r>
        <w:t>SC5:</w:t>
      </w:r>
      <w:r>
        <w:tab/>
        <w:t>our organization’s culture and atmosphere are flexible and comfortable</w:t>
      </w:r>
    </w:p>
    <w:p w14:paraId="00000056" w14:textId="77777777" w:rsidR="00E276E3" w:rsidRDefault="006E43A1">
      <w:r>
        <w:t>SC6:</w:t>
      </w:r>
      <w:r>
        <w:tab/>
        <w:t>there is supportive among different departments in our organization</w:t>
      </w:r>
    </w:p>
    <w:p w14:paraId="00000057" w14:textId="77777777" w:rsidR="00E276E3" w:rsidRDefault="00E276E3"/>
    <w:p w14:paraId="00000058" w14:textId="77777777" w:rsidR="00E276E3" w:rsidRDefault="006E43A1">
      <w:pPr>
        <w:rPr>
          <w:b/>
        </w:rPr>
      </w:pPr>
      <w:r>
        <w:rPr>
          <w:b/>
        </w:rPr>
        <w:t>Relational Capital</w:t>
      </w:r>
    </w:p>
    <w:p w14:paraId="00000059" w14:textId="77777777" w:rsidR="00E276E3" w:rsidRDefault="006E43A1">
      <w:r>
        <w:t>RC1:</w:t>
      </w:r>
      <w:r>
        <w:tab/>
        <w:t>our organization discovers and solves problems through intimate communication and effective collaboration</w:t>
      </w:r>
    </w:p>
    <w:p w14:paraId="0000005A" w14:textId="77777777" w:rsidR="00E276E3" w:rsidRDefault="006E43A1">
      <w:r>
        <w:t>RC2:</w:t>
      </w:r>
      <w:r>
        <w:tab/>
        <w:t>our organization maintains appropriate interactions with its stakeholders</w:t>
      </w:r>
    </w:p>
    <w:p w14:paraId="0000005B" w14:textId="77777777" w:rsidR="00E276E3" w:rsidRDefault="006E43A1">
      <w:r>
        <w:t>RC3:</w:t>
      </w:r>
      <w:r>
        <w:tab/>
        <w:t>our organization maintains long-term relationships with customers (importers or merchants)</w:t>
      </w:r>
    </w:p>
    <w:p w14:paraId="0000005C" w14:textId="77777777" w:rsidR="00E276E3" w:rsidRDefault="006E43A1">
      <w:r>
        <w:t>RC4:</w:t>
      </w:r>
      <w:r>
        <w:tab/>
        <w:t>our organization has stable and good relationships with the strategic partners</w:t>
      </w:r>
    </w:p>
    <w:sectPr w:rsidR="00E276E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5251"/>
    <w:multiLevelType w:val="multilevel"/>
    <w:tmpl w:val="F03CD7C2"/>
    <w:lvl w:ilvl="0">
      <w:start w:val="1"/>
      <w:numFmt w:val="decimal"/>
      <w:lvlText w:val="%1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1E4F23"/>
    <w:multiLevelType w:val="multilevel"/>
    <w:tmpl w:val="68C4969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47C84"/>
    <w:multiLevelType w:val="multilevel"/>
    <w:tmpl w:val="4372FF3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2369B0"/>
    <w:multiLevelType w:val="multilevel"/>
    <w:tmpl w:val="A3BCE2E2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91BF4"/>
    <w:multiLevelType w:val="multilevel"/>
    <w:tmpl w:val="4DD0BDD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330CB4"/>
    <w:multiLevelType w:val="multilevel"/>
    <w:tmpl w:val="17568E58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6B0C7A"/>
    <w:multiLevelType w:val="multilevel"/>
    <w:tmpl w:val="2850E242"/>
    <w:lvl w:ilvl="0">
      <w:start w:val="1"/>
      <w:numFmt w:val="decimal"/>
      <w:lvlText w:val="%1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6E3"/>
    <w:rsid w:val="002D3701"/>
    <w:rsid w:val="00467D94"/>
    <w:rsid w:val="004D11A8"/>
    <w:rsid w:val="00665C89"/>
    <w:rsid w:val="006E43A1"/>
    <w:rsid w:val="00787365"/>
    <w:rsid w:val="00CB1BE5"/>
    <w:rsid w:val="00D268EE"/>
    <w:rsid w:val="00E276E3"/>
    <w:rsid w:val="00FA5F0B"/>
    <w:rsid w:val="00FE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8AB0D8"/>
  <w15:docId w15:val="{D3EEC539-17F3-44E7-AD32-00B83ED19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D268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3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7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ma ict</dc:creator>
  <cp:lastModifiedBy>soma ict</cp:lastModifiedBy>
  <cp:revision>6</cp:revision>
  <cp:lastPrinted>2023-12-08T20:27:00Z</cp:lastPrinted>
  <dcterms:created xsi:type="dcterms:W3CDTF">2023-12-08T20:25:00Z</dcterms:created>
  <dcterms:modified xsi:type="dcterms:W3CDTF">2024-01-0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c04bf2959318a16805e475f2d94706af700d19352b8b49cf150469ab4f93c</vt:lpwstr>
  </property>
</Properties>
</file>